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E114C" w14:textId="65677523" w:rsidR="009809F5" w:rsidRPr="009809F5" w:rsidRDefault="009809F5">
      <w:pPr>
        <w:rPr>
          <w:rFonts w:hint="eastAsia"/>
        </w:rPr>
      </w:pPr>
      <w:r>
        <w:t>Supplement Table 4. Major Results Using Six MR Analysis Method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1"/>
        <w:gridCol w:w="2041"/>
        <w:gridCol w:w="4390"/>
        <w:gridCol w:w="677"/>
        <w:gridCol w:w="681"/>
        <w:gridCol w:w="711"/>
        <w:gridCol w:w="723"/>
        <w:gridCol w:w="923"/>
        <w:gridCol w:w="1286"/>
        <w:gridCol w:w="1266"/>
        <w:gridCol w:w="881"/>
      </w:tblGrid>
      <w:tr w:rsidR="00A636AB" w:rsidRPr="00812012" w14:paraId="61D88F88" w14:textId="718B5324" w:rsidTr="0097379F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39A4" w14:textId="4DC4FE8E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33CD" w14:textId="4E726FF8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</w:t>
            </w: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168B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8885" w14:textId="7A8666DB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SN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2EBC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A2A9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085D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BAA546" w14:textId="37DE4C05" w:rsidR="00A636AB" w:rsidRPr="0052283E" w:rsidRDefault="00471793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98D11B" w14:textId="2129A4DE" w:rsidR="00A636AB" w:rsidRPr="0052283E" w:rsidRDefault="00471793" w:rsidP="00471793">
            <w:pPr>
              <w:widowControl/>
              <w:wordWrap w:val="0"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wer 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204A51" w14:textId="1C81D54A" w:rsidR="00A636AB" w:rsidRPr="0052283E" w:rsidRDefault="00471793" w:rsidP="00471793">
            <w:pPr>
              <w:widowControl/>
              <w:wordWrap w:val="0"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pper 95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F367F9" w14:textId="101CAE4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A636AB" w:rsidRPr="00812012" w14:paraId="0EFB75EE" w14:textId="1C1BF025" w:rsidTr="0097379F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33A4" w14:textId="69EBB104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EF3F" w14:textId="0E3CFE9F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iclostri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2778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E96D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FBB3" w14:textId="0691957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4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DAAB" w14:textId="728C977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A764" w14:textId="36F01F9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D290FE" w14:textId="366F955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.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1610D7" w14:textId="125637C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4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77FA0C" w14:textId="0033D4D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8.8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FCB594" w14:textId="1B1EC55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92E-06</w:t>
            </w:r>
          </w:p>
        </w:tc>
      </w:tr>
      <w:tr w:rsidR="00A636AB" w:rsidRPr="00812012" w14:paraId="65B7A2CA" w14:textId="6C4E6F10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7F3B1" w14:textId="2E56AEE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CAB09" w14:textId="1E43C701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iclostrid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A5B07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 (multiplicative random effec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2DE74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CE9D9" w14:textId="6E20A41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3FE47" w14:textId="75A7420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EB878" w14:textId="2C68692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7D9EC9D" w14:textId="24B4AB0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.276</w:t>
            </w:r>
          </w:p>
        </w:tc>
        <w:tc>
          <w:tcPr>
            <w:tcW w:w="0" w:type="auto"/>
            <w:vAlign w:val="center"/>
          </w:tcPr>
          <w:p w14:paraId="13C90EA7" w14:textId="1D0805B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406</w:t>
            </w:r>
          </w:p>
        </w:tc>
        <w:tc>
          <w:tcPr>
            <w:tcW w:w="0" w:type="auto"/>
            <w:vAlign w:val="center"/>
          </w:tcPr>
          <w:p w14:paraId="41958BBA" w14:textId="7B3FF76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8.860</w:t>
            </w:r>
          </w:p>
        </w:tc>
        <w:tc>
          <w:tcPr>
            <w:tcW w:w="0" w:type="auto"/>
            <w:vAlign w:val="center"/>
          </w:tcPr>
          <w:p w14:paraId="6EDBB503" w14:textId="17E5902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92E-06</w:t>
            </w:r>
          </w:p>
        </w:tc>
      </w:tr>
      <w:tr w:rsidR="00A636AB" w:rsidRPr="00812012" w14:paraId="19F407F2" w14:textId="765B195C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D1F5C" w14:textId="3885A96F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8EF8E" w14:textId="1CA0643F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iclostrid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AD9FA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918EC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DEC0D" w14:textId="094090A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0.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59228" w14:textId="44E9C85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4BD6E" w14:textId="4AC6274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17</w:t>
            </w:r>
          </w:p>
        </w:tc>
        <w:tc>
          <w:tcPr>
            <w:tcW w:w="0" w:type="auto"/>
            <w:vAlign w:val="center"/>
          </w:tcPr>
          <w:p w14:paraId="74B86D1C" w14:textId="47DF914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0" w:type="auto"/>
            <w:vAlign w:val="center"/>
          </w:tcPr>
          <w:p w14:paraId="7D4CB953" w14:textId="4B9548D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54E-04</w:t>
            </w:r>
          </w:p>
        </w:tc>
        <w:tc>
          <w:tcPr>
            <w:tcW w:w="0" w:type="auto"/>
            <w:vAlign w:val="center"/>
          </w:tcPr>
          <w:p w14:paraId="1E1974D2" w14:textId="10D0416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57E+02</w:t>
            </w:r>
          </w:p>
        </w:tc>
        <w:tc>
          <w:tcPr>
            <w:tcW w:w="0" w:type="auto"/>
            <w:vAlign w:val="center"/>
          </w:tcPr>
          <w:p w14:paraId="374EBD15" w14:textId="76F873A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65</w:t>
            </w:r>
          </w:p>
        </w:tc>
      </w:tr>
      <w:tr w:rsidR="00A636AB" w:rsidRPr="00812012" w14:paraId="1889ACF0" w14:textId="41AEE8F2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1805E" w14:textId="7C046D20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66B7F" w14:textId="3D5141A9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iclostrid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69658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27215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F5E61" w14:textId="6B49D23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48568" w14:textId="5E70157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EBC47" w14:textId="05E7E9A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AF39751" w14:textId="3B8347B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3.423</w:t>
            </w:r>
          </w:p>
        </w:tc>
        <w:tc>
          <w:tcPr>
            <w:tcW w:w="0" w:type="auto"/>
            <w:vAlign w:val="center"/>
          </w:tcPr>
          <w:p w14:paraId="4438237F" w14:textId="2BD43A7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.418</w:t>
            </w:r>
          </w:p>
        </w:tc>
        <w:tc>
          <w:tcPr>
            <w:tcW w:w="0" w:type="auto"/>
            <w:vAlign w:val="center"/>
          </w:tcPr>
          <w:p w14:paraId="03CD0622" w14:textId="7F4A2BA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85.486</w:t>
            </w:r>
          </w:p>
        </w:tc>
        <w:tc>
          <w:tcPr>
            <w:tcW w:w="0" w:type="auto"/>
            <w:vAlign w:val="center"/>
          </w:tcPr>
          <w:p w14:paraId="5E8EB302" w14:textId="6C43789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0E-05</w:t>
            </w:r>
          </w:p>
        </w:tc>
      </w:tr>
      <w:tr w:rsidR="00A636AB" w:rsidRPr="00812012" w14:paraId="7A99B3CA" w14:textId="132A806F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C2F0D" w14:textId="08035572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60AF1" w14:textId="44B2E2BA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iclostrid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EBE41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 (bootstra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5A372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C3277" w14:textId="588A013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8E835" w14:textId="3252DEC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0FF29" w14:textId="340AC4F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0" w:type="auto"/>
            <w:vAlign w:val="center"/>
          </w:tcPr>
          <w:p w14:paraId="506A2667" w14:textId="2DEFFA8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.444</w:t>
            </w:r>
          </w:p>
        </w:tc>
        <w:tc>
          <w:tcPr>
            <w:tcW w:w="0" w:type="auto"/>
            <w:vAlign w:val="center"/>
          </w:tcPr>
          <w:p w14:paraId="4FCFA3BA" w14:textId="086BE63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0" w:type="auto"/>
            <w:vAlign w:val="center"/>
          </w:tcPr>
          <w:p w14:paraId="69CAF910" w14:textId="4BAC3D4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.67E+02</w:t>
            </w:r>
          </w:p>
        </w:tc>
        <w:tc>
          <w:tcPr>
            <w:tcW w:w="0" w:type="auto"/>
            <w:vAlign w:val="center"/>
          </w:tcPr>
          <w:p w14:paraId="0BBE3750" w14:textId="7FEEA6A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A636AB" w:rsidRPr="00812012" w14:paraId="6109D424" w14:textId="3CB1A6BF" w:rsidTr="0097379F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3BCC" w14:textId="09DEDAB9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0536" w14:textId="222FC5E4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iclostri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A515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06DF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76BF" w14:textId="79BDFAE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6025" w14:textId="576263B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2E81" w14:textId="6CBE997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797213" w14:textId="2C9CA84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2.8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DBB36B" w14:textId="670104C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7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3E99AE" w14:textId="6CE7226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90.7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B7EF9E" w14:textId="0FB7646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48E-05</w:t>
            </w:r>
          </w:p>
        </w:tc>
      </w:tr>
      <w:tr w:rsidR="00A636AB" w:rsidRPr="00812012" w14:paraId="02E38234" w14:textId="4C14377F" w:rsidTr="0097379F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5BA5" w14:textId="656AAC81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985E" w14:textId="2C19C22C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lass Mollicu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164F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851A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1D53" w14:textId="3772445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BBC4" w14:textId="029A9F4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1409" w14:textId="6B7A269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07CDA9" w14:textId="799B3CF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9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B183A9" w14:textId="58A1DC3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A13134" w14:textId="6519741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9.6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FDAAEF" w14:textId="16B0B44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A636AB" w:rsidRPr="00812012" w14:paraId="558A6DAF" w14:textId="6598529B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6ABB3" w14:textId="7793D192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5F5AE" w14:textId="32E97831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lass Moll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EE428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 (multiplicative random effec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3CB77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174AA" w14:textId="0103182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56EE9" w14:textId="3C90570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C8942" w14:textId="3BA8EA5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077F316D" w14:textId="5D2510E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902</w:t>
            </w:r>
          </w:p>
        </w:tc>
        <w:tc>
          <w:tcPr>
            <w:tcW w:w="0" w:type="auto"/>
            <w:vAlign w:val="center"/>
          </w:tcPr>
          <w:p w14:paraId="0FE44D0B" w14:textId="7FBD9EC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067</w:t>
            </w:r>
          </w:p>
        </w:tc>
        <w:tc>
          <w:tcPr>
            <w:tcW w:w="0" w:type="auto"/>
            <w:vAlign w:val="center"/>
          </w:tcPr>
          <w:p w14:paraId="2EEAE28A" w14:textId="6751528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.357</w:t>
            </w:r>
          </w:p>
        </w:tc>
        <w:tc>
          <w:tcPr>
            <w:tcW w:w="0" w:type="auto"/>
            <w:vAlign w:val="center"/>
          </w:tcPr>
          <w:p w14:paraId="1DFE2201" w14:textId="6341AF3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636AB" w:rsidRPr="00812012" w14:paraId="191CF915" w14:textId="3E21F19C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EC211" w14:textId="15114E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7EACD" w14:textId="4F4C6E63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lass Moll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7B881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DF46C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6989F" w14:textId="3951210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9C6E1" w14:textId="0E6B846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2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F8BA4" w14:textId="4ED6B1E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0" w:type="auto"/>
            <w:vAlign w:val="center"/>
          </w:tcPr>
          <w:p w14:paraId="1AC3422F" w14:textId="32D606C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0" w:type="auto"/>
            <w:vAlign w:val="center"/>
          </w:tcPr>
          <w:p w14:paraId="0A48C1C5" w14:textId="2DE2149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02E-20</w:t>
            </w:r>
          </w:p>
        </w:tc>
        <w:tc>
          <w:tcPr>
            <w:tcW w:w="0" w:type="auto"/>
            <w:vAlign w:val="center"/>
          </w:tcPr>
          <w:p w14:paraId="49824F3D" w14:textId="3675735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15E+19</w:t>
            </w:r>
          </w:p>
        </w:tc>
        <w:tc>
          <w:tcPr>
            <w:tcW w:w="0" w:type="auto"/>
            <w:vAlign w:val="center"/>
          </w:tcPr>
          <w:p w14:paraId="60CA6F9D" w14:textId="3B87D79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A636AB" w:rsidRPr="00812012" w14:paraId="4A82F085" w14:textId="7C1199EF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C60B1" w14:textId="03FFB060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61369" w14:textId="54DF4550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lass Moll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363F4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E8C69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D9341" w14:textId="2C453B4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6E8DF" w14:textId="7FB3D35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09F10" w14:textId="5A724F2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0" w:type="auto"/>
            <w:vAlign w:val="center"/>
          </w:tcPr>
          <w:p w14:paraId="4A0639D3" w14:textId="0D46DBD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137</w:t>
            </w:r>
          </w:p>
        </w:tc>
        <w:tc>
          <w:tcPr>
            <w:tcW w:w="0" w:type="auto"/>
            <w:vAlign w:val="center"/>
          </w:tcPr>
          <w:p w14:paraId="08EA597B" w14:textId="7776E59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12</w:t>
            </w:r>
          </w:p>
        </w:tc>
        <w:tc>
          <w:tcPr>
            <w:tcW w:w="0" w:type="auto"/>
            <w:vAlign w:val="center"/>
          </w:tcPr>
          <w:p w14:paraId="1216620A" w14:textId="57B7C9E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1.085</w:t>
            </w:r>
          </w:p>
        </w:tc>
        <w:tc>
          <w:tcPr>
            <w:tcW w:w="0" w:type="auto"/>
            <w:vAlign w:val="center"/>
          </w:tcPr>
          <w:p w14:paraId="21A908A0" w14:textId="6E19B15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 w:rsidR="00A636AB" w:rsidRPr="00812012" w14:paraId="71EA1C86" w14:textId="49736DD7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1F1A4" w14:textId="2F4B9A5F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FD375" w14:textId="1A7EB4D4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lass Moll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FEFCC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 (bootstra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F12BE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ECE40" w14:textId="1819160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1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B552C" w14:textId="645D209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F76B8" w14:textId="576CD86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0" w:type="auto"/>
            <w:vAlign w:val="center"/>
          </w:tcPr>
          <w:p w14:paraId="50F5591E" w14:textId="405EA1C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48</w:t>
            </w:r>
          </w:p>
        </w:tc>
        <w:tc>
          <w:tcPr>
            <w:tcW w:w="0" w:type="auto"/>
            <w:vAlign w:val="center"/>
          </w:tcPr>
          <w:p w14:paraId="7CAACE04" w14:textId="5EFFFEE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0" w:type="auto"/>
            <w:vAlign w:val="center"/>
          </w:tcPr>
          <w:p w14:paraId="61768B54" w14:textId="17FF391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59E+03</w:t>
            </w:r>
          </w:p>
        </w:tc>
        <w:tc>
          <w:tcPr>
            <w:tcW w:w="0" w:type="auto"/>
            <w:vAlign w:val="center"/>
          </w:tcPr>
          <w:p w14:paraId="1E673135" w14:textId="7EC4995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75</w:t>
            </w:r>
          </w:p>
        </w:tc>
      </w:tr>
      <w:tr w:rsidR="00A636AB" w:rsidRPr="00812012" w14:paraId="61F8F0CB" w14:textId="63D35931" w:rsidTr="0097379F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3CEA" w14:textId="51BF1352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ADB6" w14:textId="3AF44990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lass Mollicu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C447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DB98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1D2D" w14:textId="59A9195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21B6" w14:textId="30BE701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1F34" w14:textId="41067D5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D4DB31" w14:textId="4500AF8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9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D0AADF" w14:textId="1C271A7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CC62D" w14:textId="5858515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8.8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CABB39" w14:textId="4651512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 w:rsidR="00A636AB" w:rsidRPr="00812012" w14:paraId="4805E691" w14:textId="45B121D9" w:rsidTr="0097379F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92F5" w14:textId="19C25F78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9A78" w14:textId="203EA1AB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ococcace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C2CA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8704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70CF" w14:textId="7200FFB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6C33" w14:textId="4FCB17E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A070" w14:textId="5529656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73BD90" w14:textId="662E32C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8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BA4C70" w14:textId="7CEBCD8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5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BCC2E2" w14:textId="21A4AA4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9.6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C78CE2" w14:textId="4AD18AC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A636AB" w:rsidRPr="00812012" w14:paraId="448D31F9" w14:textId="52C0AA42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B2883" w14:textId="217B0559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DE948" w14:textId="5A9E3360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ococc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B31C5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 (multiplicative random effec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11866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1E5FC" w14:textId="4BA3C20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0C1CC" w14:textId="5DEC9B8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7935C" w14:textId="59D3D5F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245F38AF" w14:textId="10153A9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831</w:t>
            </w:r>
          </w:p>
        </w:tc>
        <w:tc>
          <w:tcPr>
            <w:tcW w:w="0" w:type="auto"/>
            <w:vAlign w:val="center"/>
          </w:tcPr>
          <w:p w14:paraId="212AD70F" w14:textId="3A02BC6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581</w:t>
            </w:r>
          </w:p>
        </w:tc>
        <w:tc>
          <w:tcPr>
            <w:tcW w:w="0" w:type="auto"/>
            <w:vAlign w:val="center"/>
          </w:tcPr>
          <w:p w14:paraId="7ADAED04" w14:textId="750668A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9.283</w:t>
            </w:r>
          </w:p>
        </w:tc>
        <w:tc>
          <w:tcPr>
            <w:tcW w:w="0" w:type="auto"/>
            <w:vAlign w:val="center"/>
          </w:tcPr>
          <w:p w14:paraId="55DBD597" w14:textId="3B3D156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A636AB" w:rsidRPr="00812012" w14:paraId="75152E55" w14:textId="6285E117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2F98A" w14:textId="287E460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C2C68" w14:textId="7F44E4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ococc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03C44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4D62B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904D0" w14:textId="40D3C5D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A8D8F" w14:textId="3D4F566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5734D" w14:textId="2846A13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0" w:type="auto"/>
            <w:vAlign w:val="center"/>
          </w:tcPr>
          <w:p w14:paraId="679A9A6B" w14:textId="793D524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.518</w:t>
            </w:r>
          </w:p>
        </w:tc>
        <w:tc>
          <w:tcPr>
            <w:tcW w:w="0" w:type="auto"/>
            <w:vAlign w:val="center"/>
          </w:tcPr>
          <w:p w14:paraId="3CE7E343" w14:textId="49045FF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0" w:type="auto"/>
            <w:vAlign w:val="center"/>
          </w:tcPr>
          <w:p w14:paraId="5C64D777" w14:textId="3012C0A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7.73E+02</w:t>
            </w:r>
          </w:p>
        </w:tc>
        <w:tc>
          <w:tcPr>
            <w:tcW w:w="0" w:type="auto"/>
            <w:vAlign w:val="center"/>
          </w:tcPr>
          <w:p w14:paraId="5F99E3F3" w14:textId="65212E8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30</w:t>
            </w:r>
          </w:p>
        </w:tc>
      </w:tr>
      <w:tr w:rsidR="00A636AB" w:rsidRPr="00812012" w14:paraId="72ED21E3" w14:textId="7150DD7B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F5928" w14:textId="3BF71E1B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C2B20" w14:textId="6F1A8768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ococc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F2B10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3E6BF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7F060" w14:textId="5C98591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D552F" w14:textId="72388EB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9E2C3" w14:textId="42E070F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0" w:type="auto"/>
            <w:vAlign w:val="center"/>
          </w:tcPr>
          <w:p w14:paraId="2612590F" w14:textId="28F4650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034</w:t>
            </w:r>
          </w:p>
        </w:tc>
        <w:tc>
          <w:tcPr>
            <w:tcW w:w="0" w:type="auto"/>
            <w:vAlign w:val="center"/>
          </w:tcPr>
          <w:p w14:paraId="369A8B47" w14:textId="12E5B2F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0" w:type="auto"/>
            <w:vAlign w:val="center"/>
          </w:tcPr>
          <w:p w14:paraId="6CE865BF" w14:textId="45E3792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0.300</w:t>
            </w:r>
          </w:p>
        </w:tc>
        <w:tc>
          <w:tcPr>
            <w:tcW w:w="0" w:type="auto"/>
            <w:vAlign w:val="center"/>
          </w:tcPr>
          <w:p w14:paraId="590596B4" w14:textId="28B4D93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35</w:t>
            </w:r>
          </w:p>
        </w:tc>
      </w:tr>
      <w:tr w:rsidR="00A636AB" w:rsidRPr="00812012" w14:paraId="641C5648" w14:textId="2EA59070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9F382" w14:textId="583A4A95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F8762" w14:textId="3BADA6AE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ococc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9AD8C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 (bootstra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37966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517F8" w14:textId="3136812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56C1F" w14:textId="4E84368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1B1BD" w14:textId="708B981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0" w:type="auto"/>
            <w:vAlign w:val="center"/>
          </w:tcPr>
          <w:p w14:paraId="01DD3BC9" w14:textId="784CF99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39</w:t>
            </w:r>
          </w:p>
        </w:tc>
        <w:tc>
          <w:tcPr>
            <w:tcW w:w="0" w:type="auto"/>
            <w:vAlign w:val="center"/>
          </w:tcPr>
          <w:p w14:paraId="191B2817" w14:textId="5C7C614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0" w:type="auto"/>
            <w:vAlign w:val="center"/>
          </w:tcPr>
          <w:p w14:paraId="1709E0D9" w14:textId="181A105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9.440</w:t>
            </w:r>
          </w:p>
        </w:tc>
        <w:tc>
          <w:tcPr>
            <w:tcW w:w="0" w:type="auto"/>
            <w:vAlign w:val="center"/>
          </w:tcPr>
          <w:p w14:paraId="513F5342" w14:textId="53DA194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17</w:t>
            </w:r>
          </w:p>
        </w:tc>
      </w:tr>
      <w:tr w:rsidR="00A636AB" w:rsidRPr="00812012" w14:paraId="6D6948F1" w14:textId="23847625" w:rsidTr="0097379F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F1F5" w14:textId="3588DDB2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09C4" w14:textId="7A258AE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Ruminococcac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5BCD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98C6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9A7B" w14:textId="1B82711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1D27" w14:textId="17EAB69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2B0C" w14:textId="1A8D742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A36539" w14:textId="52BC9E4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0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6D9300" w14:textId="0CD9176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5DD930" w14:textId="233E35C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7.3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13CE36" w14:textId="60A8D71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85</w:t>
            </w:r>
          </w:p>
        </w:tc>
      </w:tr>
      <w:tr w:rsidR="00A636AB" w:rsidRPr="00812012" w14:paraId="55E8764C" w14:textId="5EAA4EF7" w:rsidTr="0097379F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40BB" w14:textId="4BE4A635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3774" w14:textId="11E5F8E3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Paraprevotel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17CF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42A8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F470" w14:textId="5CE8AEE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2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1228" w14:textId="069CD9E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351D" w14:textId="5B3C7AA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7ACEF3" w14:textId="78BDA0B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5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A7EFB7" w14:textId="3168D6F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AFBA73" w14:textId="6840BF3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9.4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A93C92" w14:textId="207C39F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A636AB" w:rsidRPr="00812012" w14:paraId="091B55EB" w14:textId="24021DB9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F1681" w14:textId="49CB5D40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F24FD" w14:textId="48D9E833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Paraprevote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AB462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 (multiplicative random effec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6EF76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D763A" w14:textId="4E10870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D92A6" w14:textId="0EB89D8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F9C49" w14:textId="73D63C1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484A9541" w14:textId="2DF74F1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536</w:t>
            </w:r>
          </w:p>
        </w:tc>
        <w:tc>
          <w:tcPr>
            <w:tcW w:w="0" w:type="auto"/>
            <w:vAlign w:val="center"/>
          </w:tcPr>
          <w:p w14:paraId="034522D8" w14:textId="065B367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885</w:t>
            </w:r>
          </w:p>
        </w:tc>
        <w:tc>
          <w:tcPr>
            <w:tcW w:w="0" w:type="auto"/>
            <w:vAlign w:val="center"/>
          </w:tcPr>
          <w:p w14:paraId="6A917B11" w14:textId="39530CB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.634</w:t>
            </w:r>
          </w:p>
        </w:tc>
        <w:tc>
          <w:tcPr>
            <w:tcW w:w="0" w:type="auto"/>
            <w:vAlign w:val="center"/>
          </w:tcPr>
          <w:p w14:paraId="3B4FE88E" w14:textId="42AEC80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27E-04</w:t>
            </w:r>
          </w:p>
        </w:tc>
      </w:tr>
      <w:tr w:rsidR="00A636AB" w:rsidRPr="00812012" w14:paraId="574F8FB7" w14:textId="72C4972A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BD117" w14:textId="3C302E9A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14C73" w14:textId="274D4506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Paraprevote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EC399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2AD07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4EDB0" w14:textId="407739D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F546C" w14:textId="7323A5E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6AB20" w14:textId="45DD52A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0" w:type="auto"/>
            <w:vAlign w:val="center"/>
          </w:tcPr>
          <w:p w14:paraId="4A55AB6D" w14:textId="3F4E82B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17E+02</w:t>
            </w:r>
          </w:p>
        </w:tc>
        <w:tc>
          <w:tcPr>
            <w:tcW w:w="0" w:type="auto"/>
            <w:vAlign w:val="center"/>
          </w:tcPr>
          <w:p w14:paraId="26DC390B" w14:textId="43D28DC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0" w:type="auto"/>
            <w:vAlign w:val="center"/>
          </w:tcPr>
          <w:p w14:paraId="17F66563" w14:textId="2619411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73E+06</w:t>
            </w:r>
          </w:p>
        </w:tc>
        <w:tc>
          <w:tcPr>
            <w:tcW w:w="0" w:type="auto"/>
            <w:vAlign w:val="center"/>
          </w:tcPr>
          <w:p w14:paraId="2E5498F2" w14:textId="5766C0A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20</w:t>
            </w:r>
          </w:p>
        </w:tc>
      </w:tr>
      <w:tr w:rsidR="00A636AB" w:rsidRPr="00812012" w14:paraId="5BE3A989" w14:textId="3418DF75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935F3" w14:textId="6EBACF85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7647" w14:textId="579F32BC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Paraprevote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17B2D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F5114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63D09" w14:textId="311CF7F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07B20" w14:textId="087284B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07A62" w14:textId="0363AE8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0" w:type="auto"/>
            <w:vAlign w:val="center"/>
          </w:tcPr>
          <w:p w14:paraId="794B4657" w14:textId="54331A0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941</w:t>
            </w:r>
          </w:p>
        </w:tc>
        <w:tc>
          <w:tcPr>
            <w:tcW w:w="0" w:type="auto"/>
            <w:vAlign w:val="center"/>
          </w:tcPr>
          <w:p w14:paraId="34999AD0" w14:textId="2C1EABB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67</w:t>
            </w:r>
          </w:p>
        </w:tc>
        <w:tc>
          <w:tcPr>
            <w:tcW w:w="0" w:type="auto"/>
            <w:vAlign w:val="center"/>
          </w:tcPr>
          <w:p w14:paraId="1FCB2398" w14:textId="7A032DB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4.561</w:t>
            </w:r>
          </w:p>
        </w:tc>
        <w:tc>
          <w:tcPr>
            <w:tcW w:w="0" w:type="auto"/>
            <w:vAlign w:val="center"/>
          </w:tcPr>
          <w:p w14:paraId="0029BEDD" w14:textId="0FE314E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A636AB" w:rsidRPr="00812012" w14:paraId="208120C5" w14:textId="1A3ED0A6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BE5DB" w14:textId="2657F82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DD5E1" w14:textId="33FEA6C8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Paraprevote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2F1FA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 (bootstra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9EA79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4F7F4" w14:textId="4FD63A0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0.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916DF" w14:textId="10AA0B0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F2A94" w14:textId="4E7B90F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0" w:type="auto"/>
            <w:vAlign w:val="center"/>
          </w:tcPr>
          <w:p w14:paraId="5B2F0164" w14:textId="2905EB7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0" w:type="auto"/>
            <w:vAlign w:val="center"/>
          </w:tcPr>
          <w:p w14:paraId="1CB9755E" w14:textId="5AD243D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vAlign w:val="center"/>
          </w:tcPr>
          <w:p w14:paraId="49E64F88" w14:textId="240825D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8.596</w:t>
            </w:r>
          </w:p>
        </w:tc>
        <w:tc>
          <w:tcPr>
            <w:tcW w:w="0" w:type="auto"/>
            <w:vAlign w:val="center"/>
          </w:tcPr>
          <w:p w14:paraId="79C4BDD3" w14:textId="1253C08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84</w:t>
            </w:r>
          </w:p>
        </w:tc>
      </w:tr>
      <w:tr w:rsidR="00A636AB" w:rsidRPr="00812012" w14:paraId="7A337674" w14:textId="36004747" w:rsidTr="0097379F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F777" w14:textId="472F1CCB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5829" w14:textId="00BA8C70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enus Paraprevotel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051E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4337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5D5D" w14:textId="59E1542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2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7E19" w14:textId="6DD766F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393B" w14:textId="54FEF10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02CE7D" w14:textId="5805CFC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3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03D328" w14:textId="1346AA4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739FAB" w14:textId="3480FC3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.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4ECB88" w14:textId="76F6A2C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 w:rsidR="00A636AB" w:rsidRPr="00812012" w14:paraId="443EB21F" w14:textId="0276C52F" w:rsidTr="0097379F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412B" w14:textId="76A56EF2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E05D" w14:textId="68F83322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Actin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5682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837C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DFC0" w14:textId="33DCAF9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1.3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88F8" w14:textId="1F91A62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4FC4" w14:textId="2C8F62D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592F08" w14:textId="167F7CC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FC3A7F" w14:textId="6E4ACD8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73DFAE" w14:textId="2EC72F8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956F2" w14:textId="4BD9D91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636AB" w:rsidRPr="00812012" w14:paraId="508CC722" w14:textId="785EEF77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437A4" w14:textId="254E437F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75A08" w14:textId="50C9D5F0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5BB5F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 (multiplicative random effec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21CE0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AB6D5" w14:textId="2E9DCFF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1.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4F427" w14:textId="58B84C5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74FCA" w14:textId="4115C33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4EEC18B3" w14:textId="341E44D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0" w:type="auto"/>
            <w:vAlign w:val="center"/>
          </w:tcPr>
          <w:p w14:paraId="547061DB" w14:textId="2DA2C8D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0" w:type="auto"/>
            <w:vAlign w:val="center"/>
          </w:tcPr>
          <w:p w14:paraId="7B296979" w14:textId="672B37F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0" w:type="auto"/>
            <w:vAlign w:val="center"/>
          </w:tcPr>
          <w:p w14:paraId="6950F522" w14:textId="51D40A8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636AB" w:rsidRPr="00812012" w14:paraId="40A9F270" w14:textId="70423ACB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03985" w14:textId="3CF4A493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B78CF" w14:textId="15F38EF1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680B3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45B9E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BC1B2" w14:textId="4095B25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1.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2A8E5" w14:textId="5289275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6543A" w14:textId="6278837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0" w:type="auto"/>
            <w:vAlign w:val="center"/>
          </w:tcPr>
          <w:p w14:paraId="0761DF67" w14:textId="1CAA823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0" w:type="auto"/>
            <w:vAlign w:val="center"/>
          </w:tcPr>
          <w:p w14:paraId="6652D2B0" w14:textId="6B2CA94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2E9402F4" w14:textId="3045F18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6.076</w:t>
            </w:r>
          </w:p>
        </w:tc>
        <w:tc>
          <w:tcPr>
            <w:tcW w:w="0" w:type="auto"/>
            <w:vAlign w:val="center"/>
          </w:tcPr>
          <w:p w14:paraId="5DDC0F1B" w14:textId="3D8B4D0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530</w:t>
            </w:r>
          </w:p>
        </w:tc>
      </w:tr>
      <w:tr w:rsidR="00A636AB" w:rsidRPr="00812012" w14:paraId="51B181A8" w14:textId="3996B171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68376" w14:textId="79143FE8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E185D" w14:textId="3C2D6332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9811A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A89B4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18E43" w14:textId="13B6FCC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1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B924E" w14:textId="6E272210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89ED0" w14:textId="53656A6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2CB92E3" w14:textId="0B7068F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0" w:type="auto"/>
            <w:vAlign w:val="center"/>
          </w:tcPr>
          <w:p w14:paraId="78CE0E79" w14:textId="0681A41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0" w:type="auto"/>
            <w:vAlign w:val="center"/>
          </w:tcPr>
          <w:p w14:paraId="2744D6F2" w14:textId="21A015E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0" w:type="auto"/>
            <w:vAlign w:val="center"/>
          </w:tcPr>
          <w:p w14:paraId="4DB417DF" w14:textId="4CE9A69B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A636AB" w:rsidRPr="00812012" w14:paraId="14D991FA" w14:textId="64B4DFC5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7D9AF" w14:textId="1861618E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6C547" w14:textId="11D0D25A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AD8D6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 (bootstra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D4B61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1A692" w14:textId="47B01AE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2.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0232D" w14:textId="30E60C9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2642B" w14:textId="798E707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vAlign w:val="center"/>
          </w:tcPr>
          <w:p w14:paraId="685FC4C7" w14:textId="121DFB5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0" w:type="auto"/>
            <w:vAlign w:val="center"/>
          </w:tcPr>
          <w:p w14:paraId="00C10C51" w14:textId="642E8BD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14:paraId="126885B1" w14:textId="1588B97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26</w:t>
            </w:r>
          </w:p>
        </w:tc>
        <w:tc>
          <w:tcPr>
            <w:tcW w:w="0" w:type="auto"/>
            <w:vAlign w:val="center"/>
          </w:tcPr>
          <w:p w14:paraId="792A833A" w14:textId="0049483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A636AB" w:rsidRPr="00812012" w14:paraId="0A8E4CF0" w14:textId="41DEC352" w:rsidTr="0097379F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DAD1" w14:textId="6CF48A5E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6A35" w14:textId="27C38C44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Actinobac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247B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697C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9BFA" w14:textId="283FDAB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1.7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AF2B" w14:textId="45F09A3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ED4C" w14:textId="3C3A48D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49DB27" w14:textId="29E6AEB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C369F2" w14:textId="1F2D7FD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977528" w14:textId="639F047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1485A9" w14:textId="12DF4FB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18E-03</w:t>
            </w:r>
          </w:p>
        </w:tc>
      </w:tr>
      <w:tr w:rsidR="00A636AB" w:rsidRPr="00812012" w14:paraId="0F652A6D" w14:textId="591A66E0" w:rsidTr="0097379F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3BE0" w14:textId="00439E0E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CC0E" w14:textId="2577608A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Tenericu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FA18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4FBA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405A" w14:textId="1669DDB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95DC" w14:textId="1DEC235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F89C" w14:textId="2309FDE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D63395" w14:textId="2E3AB44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9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2CD6C3" w14:textId="436F29F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B223D8" w14:textId="7EB1002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9.6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1A8819" w14:textId="71C07C4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00E-02</w:t>
            </w:r>
          </w:p>
        </w:tc>
      </w:tr>
      <w:tr w:rsidR="00A636AB" w:rsidRPr="00812012" w14:paraId="2B0F5CDD" w14:textId="6D43547C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96274" w14:textId="269E37EF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2C139" w14:textId="1B9D3D4C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Tener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B93AF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se variance weighted (multiplicative random effec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D4A3B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5B957" w14:textId="0B4E04C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3F47C" w14:textId="2FF6F45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6DD2A" w14:textId="31EFE26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5EC7AB9" w14:textId="53F07C06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5.902</w:t>
            </w:r>
          </w:p>
        </w:tc>
        <w:tc>
          <w:tcPr>
            <w:tcW w:w="0" w:type="auto"/>
            <w:vAlign w:val="center"/>
          </w:tcPr>
          <w:p w14:paraId="4D3D3AB8" w14:textId="72A744E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067</w:t>
            </w:r>
          </w:p>
        </w:tc>
        <w:tc>
          <w:tcPr>
            <w:tcW w:w="0" w:type="auto"/>
            <w:vAlign w:val="center"/>
          </w:tcPr>
          <w:p w14:paraId="308F8D13" w14:textId="4C17F879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1.357</w:t>
            </w:r>
          </w:p>
        </w:tc>
        <w:tc>
          <w:tcPr>
            <w:tcW w:w="0" w:type="auto"/>
            <w:vAlign w:val="center"/>
          </w:tcPr>
          <w:p w14:paraId="5C4191C0" w14:textId="080E257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92E-06</w:t>
            </w:r>
          </w:p>
        </w:tc>
      </w:tr>
      <w:tr w:rsidR="00A636AB" w:rsidRPr="00812012" w14:paraId="71DEA4CB" w14:textId="4E07BB2B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A6481" w14:textId="5B57E54C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E50A7" w14:textId="501F81FD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Tener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8DB74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7C13E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D21AB" w14:textId="196F1A1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17529" w14:textId="3951BF6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2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89025" w14:textId="20C7BF3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0" w:type="auto"/>
            <w:vAlign w:val="center"/>
          </w:tcPr>
          <w:p w14:paraId="1033BC5B" w14:textId="7735D6E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0" w:type="auto"/>
            <w:vAlign w:val="center"/>
          </w:tcPr>
          <w:p w14:paraId="17BD1182" w14:textId="02D4D00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02E-20</w:t>
            </w:r>
          </w:p>
        </w:tc>
        <w:tc>
          <w:tcPr>
            <w:tcW w:w="0" w:type="auto"/>
            <w:vAlign w:val="center"/>
          </w:tcPr>
          <w:p w14:paraId="1065C8BD" w14:textId="070472F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.15E+19</w:t>
            </w:r>
          </w:p>
        </w:tc>
        <w:tc>
          <w:tcPr>
            <w:tcW w:w="0" w:type="auto"/>
            <w:vAlign w:val="center"/>
          </w:tcPr>
          <w:p w14:paraId="2DF0E831" w14:textId="6067571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A636AB" w:rsidRPr="00812012" w14:paraId="76DC87EC" w14:textId="4F631002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4F949" w14:textId="02AC47DA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C0A9D" w14:textId="6F85B76B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Tener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FD925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mple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A0514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1C9A7" w14:textId="37120B8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1E00A" w14:textId="25C1DC4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CA757" w14:textId="40AD6895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0" w:type="auto"/>
            <w:vAlign w:val="center"/>
          </w:tcPr>
          <w:p w14:paraId="0B31AFD3" w14:textId="29458818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137</w:t>
            </w:r>
          </w:p>
        </w:tc>
        <w:tc>
          <w:tcPr>
            <w:tcW w:w="0" w:type="auto"/>
            <w:vAlign w:val="center"/>
          </w:tcPr>
          <w:p w14:paraId="25D6CC9D" w14:textId="13F6896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0" w:type="auto"/>
            <w:vAlign w:val="center"/>
          </w:tcPr>
          <w:p w14:paraId="4B1C15A6" w14:textId="238452D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0.469</w:t>
            </w:r>
          </w:p>
        </w:tc>
        <w:tc>
          <w:tcPr>
            <w:tcW w:w="0" w:type="auto"/>
            <w:vAlign w:val="center"/>
          </w:tcPr>
          <w:p w14:paraId="749A0C7B" w14:textId="575198C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 w:rsidR="00A636AB" w:rsidRPr="00812012" w14:paraId="4E1531DD" w14:textId="4BE8360B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76857" w14:textId="773394F4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A91F9" w14:textId="14F85F6E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Tener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EB20F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R Egger (bootstra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1B08E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F1FE4" w14:textId="1484E90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-1.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71B50" w14:textId="3647062F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F895A" w14:textId="68BBF77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0" w:type="auto"/>
            <w:vAlign w:val="center"/>
          </w:tcPr>
          <w:p w14:paraId="177035F5" w14:textId="5FBF188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320</w:t>
            </w:r>
          </w:p>
        </w:tc>
        <w:tc>
          <w:tcPr>
            <w:tcW w:w="0" w:type="auto"/>
            <w:vAlign w:val="center"/>
          </w:tcPr>
          <w:p w14:paraId="5AD93B34" w14:textId="661DDCA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6.23E-05</w:t>
            </w:r>
          </w:p>
        </w:tc>
        <w:tc>
          <w:tcPr>
            <w:tcW w:w="0" w:type="auto"/>
            <w:vAlign w:val="center"/>
          </w:tcPr>
          <w:p w14:paraId="6F02025B" w14:textId="21F89771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64E+03</w:t>
            </w:r>
          </w:p>
        </w:tc>
        <w:tc>
          <w:tcPr>
            <w:tcW w:w="0" w:type="auto"/>
            <w:vAlign w:val="center"/>
          </w:tcPr>
          <w:p w14:paraId="5C838F36" w14:textId="38C56844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454</w:t>
            </w:r>
          </w:p>
        </w:tc>
      </w:tr>
      <w:tr w:rsidR="00A636AB" w:rsidRPr="00812012" w14:paraId="2960DA56" w14:textId="6A308444" w:rsidTr="0097379F">
        <w:trPr>
          <w:trHeight w:val="2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6C1FB" w14:textId="6B9A3EF2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C73BA" w14:textId="7EC91083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1201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hylum Tener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09397" w14:textId="77777777" w:rsidR="00A636AB" w:rsidRPr="0052283E" w:rsidRDefault="00A636AB" w:rsidP="00A636AB">
            <w:pPr>
              <w:widowControl/>
              <w:spacing w:line="230" w:lineRule="exact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AECB6" w14:textId="77777777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5228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7C852" w14:textId="6CFFB70D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CF98E" w14:textId="0F85CD9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EC1E2" w14:textId="3DAC5B0E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0" w:type="auto"/>
            <w:vAlign w:val="center"/>
          </w:tcPr>
          <w:p w14:paraId="1B655B38" w14:textId="45B4BC53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.959</w:t>
            </w:r>
          </w:p>
        </w:tc>
        <w:tc>
          <w:tcPr>
            <w:tcW w:w="0" w:type="auto"/>
            <w:vAlign w:val="center"/>
          </w:tcPr>
          <w:p w14:paraId="3C9D38EA" w14:textId="226A7D42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0" w:type="auto"/>
            <w:vAlign w:val="center"/>
          </w:tcPr>
          <w:p w14:paraId="06F00887" w14:textId="3523627C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9.890</w:t>
            </w:r>
          </w:p>
        </w:tc>
        <w:tc>
          <w:tcPr>
            <w:tcW w:w="0" w:type="auto"/>
            <w:vAlign w:val="center"/>
          </w:tcPr>
          <w:p w14:paraId="05AE2807" w14:textId="13B9D90A" w:rsidR="00A636AB" w:rsidRPr="0052283E" w:rsidRDefault="00A636AB" w:rsidP="00A636AB">
            <w:pPr>
              <w:widowControl/>
              <w:spacing w:line="230" w:lineRule="exact"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636AB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.142</w:t>
            </w:r>
          </w:p>
        </w:tc>
      </w:tr>
    </w:tbl>
    <w:p w14:paraId="16BF0B59" w14:textId="77777777" w:rsidR="00DC378E" w:rsidRPr="00B82878" w:rsidRDefault="00DC378E" w:rsidP="00F0045B">
      <w:pPr>
        <w:spacing w:line="230" w:lineRule="exact"/>
        <w:rPr>
          <w:rFonts w:cs="Times New Roman"/>
        </w:rPr>
      </w:pPr>
    </w:p>
    <w:sectPr w:rsidR="00DC378E" w:rsidRPr="00B82878" w:rsidSect="000450E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2DF85" w14:textId="77777777" w:rsidR="00095794" w:rsidRDefault="00095794" w:rsidP="00B82878">
      <w:r>
        <w:separator/>
      </w:r>
    </w:p>
  </w:endnote>
  <w:endnote w:type="continuationSeparator" w:id="0">
    <w:p w14:paraId="0D084BAD" w14:textId="77777777" w:rsidR="00095794" w:rsidRDefault="00095794" w:rsidP="00B82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40CCE" w14:textId="77777777" w:rsidR="00095794" w:rsidRDefault="00095794" w:rsidP="00B82878">
      <w:r>
        <w:separator/>
      </w:r>
    </w:p>
  </w:footnote>
  <w:footnote w:type="continuationSeparator" w:id="0">
    <w:p w14:paraId="7667C869" w14:textId="77777777" w:rsidR="00095794" w:rsidRDefault="00095794" w:rsidP="00B82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0E7"/>
    <w:rsid w:val="000450E7"/>
    <w:rsid w:val="00095794"/>
    <w:rsid w:val="00471793"/>
    <w:rsid w:val="0052283E"/>
    <w:rsid w:val="00655992"/>
    <w:rsid w:val="00675D40"/>
    <w:rsid w:val="00812012"/>
    <w:rsid w:val="009809F5"/>
    <w:rsid w:val="00A636AB"/>
    <w:rsid w:val="00B82878"/>
    <w:rsid w:val="00C2169B"/>
    <w:rsid w:val="00D53F13"/>
    <w:rsid w:val="00DC378E"/>
    <w:rsid w:val="00E16E52"/>
    <w:rsid w:val="00F0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18F38"/>
  <w15:chartTrackingRefBased/>
  <w15:docId w15:val="{A141D097-4EB7-4807-B8E0-5D606EC0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8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28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2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28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2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quan</dc:creator>
  <cp:keywords/>
  <dc:description/>
  <cp:lastModifiedBy>zheng quan</cp:lastModifiedBy>
  <cp:revision>7</cp:revision>
  <cp:lastPrinted>2023-08-27T07:09:00Z</cp:lastPrinted>
  <dcterms:created xsi:type="dcterms:W3CDTF">2023-08-27T04:11:00Z</dcterms:created>
  <dcterms:modified xsi:type="dcterms:W3CDTF">2023-09-04T16:27:00Z</dcterms:modified>
</cp:coreProperties>
</file>